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730" w:rsidRPr="00075D39" w:rsidRDefault="00362BAC" w:rsidP="00075D39">
      <w:pPr>
        <w:jc w:val="both"/>
        <w:rPr>
          <w:b/>
        </w:rPr>
      </w:pPr>
      <w:proofErr w:type="gramStart"/>
      <w:r w:rsidRPr="00075D39">
        <w:rPr>
          <w:b/>
        </w:rPr>
        <w:t>Supplementary table S2.</w:t>
      </w:r>
      <w:proofErr w:type="gramEnd"/>
      <w:r w:rsidRPr="00075D39">
        <w:rPr>
          <w:b/>
        </w:rPr>
        <w:t xml:space="preserve"> Pearson’s correlation coefficients between the covariates described in Table 3. 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066"/>
        <w:gridCol w:w="287"/>
        <w:gridCol w:w="921"/>
        <w:gridCol w:w="1065"/>
        <w:gridCol w:w="870"/>
        <w:gridCol w:w="625"/>
        <w:gridCol w:w="891"/>
        <w:gridCol w:w="701"/>
        <w:gridCol w:w="711"/>
        <w:gridCol w:w="1042"/>
        <w:gridCol w:w="579"/>
        <w:gridCol w:w="818"/>
      </w:tblGrid>
      <w:tr w:rsidR="00075D39" w:rsidRPr="00FD2BB2" w:rsidTr="0082470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Work start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Commute d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Cigarettes/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Beer/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Glass wine/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Liquor/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Coffee/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Caffeine drink/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Tea/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20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20"/>
              </w:rPr>
              <w:t>Hypnotic/day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Work start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9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0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Commute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5</w:t>
            </w:r>
          </w:p>
        </w:tc>
      </w:tr>
      <w:tr w:rsidR="00075D39" w:rsidRPr="00FD2BB2" w:rsidTr="00824708">
        <w:trPr>
          <w:trHeight w:hRule="exact"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892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Cigarettes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11</w:t>
            </w:r>
          </w:p>
        </w:tc>
      </w:tr>
      <w:tr w:rsidR="00075D39" w:rsidRPr="00FD2BB2" w:rsidTr="00824708">
        <w:trPr>
          <w:trHeight w:hRule="exact"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54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Bee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19</w:t>
            </w:r>
          </w:p>
        </w:tc>
      </w:tr>
      <w:tr w:rsidR="00075D39" w:rsidRPr="00FD2BB2" w:rsidTr="00824708">
        <w:trPr>
          <w:trHeight w:hRule="exact"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87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Glass wine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79</w:t>
            </w:r>
            <w:r w:rsidRPr="00FD2BB2">
              <w:rPr>
                <w:rFonts w:eastAsia="Times New Roman" w:cstheme="minorHAnsi"/>
                <w:color w:val="000000"/>
                <w:sz w:val="12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39</w:t>
            </w:r>
          </w:p>
        </w:tc>
      </w:tr>
      <w:tr w:rsidR="00075D39" w:rsidRPr="00FD2BB2" w:rsidTr="00824708">
        <w:trPr>
          <w:trHeight w:hRule="exact"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70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Liquor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5</w:t>
            </w:r>
          </w:p>
        </w:tc>
      </w:tr>
      <w:tr w:rsidR="00075D39" w:rsidRPr="00FD2BB2" w:rsidTr="00824708">
        <w:trPr>
          <w:trHeight w:hRule="exact"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894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Coffee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082</w:t>
            </w:r>
          </w:p>
        </w:tc>
      </w:tr>
      <w:tr w:rsidR="00075D39" w:rsidRPr="00FD2BB2" w:rsidTr="00824708">
        <w:trPr>
          <w:trHeight w:hRule="exact"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20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Caffeine drink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43</w:t>
            </w:r>
          </w:p>
        </w:tc>
      </w:tr>
      <w:tr w:rsidR="00075D39" w:rsidRPr="00FD2BB2" w:rsidTr="00824708">
        <w:trPr>
          <w:trHeight w:hRule="exact"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25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Tea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91</w:t>
            </w:r>
            <w:r w:rsidRPr="00FD2BB2">
              <w:rPr>
                <w:rFonts w:eastAsia="Times New Roman" w:cstheme="minorHAnsi"/>
                <w:color w:val="000000"/>
                <w:sz w:val="12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12</w:t>
            </w:r>
          </w:p>
        </w:tc>
      </w:tr>
      <w:tr w:rsidR="00075D39" w:rsidRPr="00FD2BB2" w:rsidTr="00824708">
        <w:trPr>
          <w:trHeight w:hRule="exact"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29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Hypnotic/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-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1</w:t>
            </w:r>
          </w:p>
        </w:tc>
      </w:tr>
      <w:tr w:rsidR="00075D39" w:rsidRPr="00FD2BB2" w:rsidTr="00824708">
        <w:trPr>
          <w:trHeight w:hRule="exact"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 </w:t>
            </w:r>
          </w:p>
        </w:tc>
      </w:tr>
      <w:tr w:rsidR="00075D39" w:rsidRPr="00FD2BB2" w:rsidTr="0082470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75D39" w:rsidRPr="00FD2BB2" w:rsidRDefault="00075D39" w:rsidP="008247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2"/>
                <w:szCs w:val="18"/>
              </w:rPr>
            </w:pPr>
            <w:r w:rsidRPr="00FD2BB2">
              <w:rPr>
                <w:rFonts w:eastAsia="Times New Roman" w:cstheme="minorHAnsi"/>
                <w:color w:val="000000"/>
                <w:sz w:val="12"/>
                <w:szCs w:val="18"/>
              </w:rPr>
              <w:t>809</w:t>
            </w:r>
          </w:p>
        </w:tc>
      </w:tr>
    </w:tbl>
    <w:p w:rsidR="00075D39" w:rsidRDefault="00075D39"/>
    <w:sectPr w:rsidR="00075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1B7"/>
    <w:rsid w:val="00075D39"/>
    <w:rsid w:val="00362BAC"/>
    <w:rsid w:val="005261B7"/>
    <w:rsid w:val="00926398"/>
    <w:rsid w:val="009D2457"/>
    <w:rsid w:val="00DD6C22"/>
    <w:rsid w:val="00E86D49"/>
    <w:rsid w:val="00F41E21"/>
    <w:rsid w:val="00FD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1-05T22:56:00Z</dcterms:created>
  <dcterms:modified xsi:type="dcterms:W3CDTF">2019-05-09T11:14:00Z</dcterms:modified>
</cp:coreProperties>
</file>